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E4F16" w14:textId="6824D426" w:rsidR="00082EB5" w:rsidRDefault="00F1115A" w:rsidP="00082EB5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EBA2C0" wp14:editId="3A4939B7">
                <wp:simplePos x="0" y="0"/>
                <wp:positionH relativeFrom="column">
                  <wp:posOffset>1978090</wp:posOffset>
                </wp:positionH>
                <wp:positionV relativeFrom="paragraph">
                  <wp:posOffset>1362269</wp:posOffset>
                </wp:positionV>
                <wp:extent cx="1050925" cy="217715"/>
                <wp:effectExtent l="0" t="0" r="15875" b="11430"/>
                <wp:wrapNone/>
                <wp:docPr id="197047964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0925" cy="2177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B42056" w14:textId="505D319B" w:rsidR="00F1115A" w:rsidRPr="00F1115A" w:rsidRDefault="00F1115A" w:rsidP="00F1115A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1115A">
                              <w:rPr>
                                <w:sz w:val="16"/>
                                <w:szCs w:val="16"/>
                              </w:rPr>
                              <w:t>Lun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EBA2C0" id="Rectangle 5" o:spid="_x0000_s1026" style="position:absolute;margin-left:155.75pt;margin-top:107.25pt;width:82.75pt;height:17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" fillcolor="#156082 [3204]" strokecolor="#030e13 [484]" strokeweight="1pt">
                <v:textbox>
                  <w:txbxContent>
                    <w:p w14:paraId="15B42056" w14:textId="505D319B" w:rsidR="00F1115A" w:rsidRPr="00F1115A" w:rsidRDefault="00F1115A" w:rsidP="00F1115A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1115A">
                        <w:rPr>
                          <w:sz w:val="16"/>
                          <w:szCs w:val="16"/>
                        </w:rPr>
                        <w:t>Lunc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FCA2EF" wp14:editId="5295A5D2">
                <wp:simplePos x="0" y="0"/>
                <wp:positionH relativeFrom="column">
                  <wp:posOffset>1978090</wp:posOffset>
                </wp:positionH>
                <wp:positionV relativeFrom="paragraph">
                  <wp:posOffset>2077616</wp:posOffset>
                </wp:positionV>
                <wp:extent cx="1051249" cy="217157"/>
                <wp:effectExtent l="0" t="0" r="15875" b="12065"/>
                <wp:wrapNone/>
                <wp:docPr id="1449396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249" cy="21715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528F88" w14:textId="4E9BA721" w:rsidR="00F1115A" w:rsidRPr="00F1115A" w:rsidRDefault="00F1115A" w:rsidP="00F1115A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1115A">
                              <w:rPr>
                                <w:sz w:val="16"/>
                                <w:szCs w:val="16"/>
                              </w:rPr>
                              <w:t>Brea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FCA2EF" id="Rectangle 4" o:spid="_x0000_s1027" style="position:absolute;margin-left:155.75pt;margin-top:163.6pt;width:82.8pt;height:17.1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" fillcolor="#156082 [3204]" strokecolor="#030e13 [484]" strokeweight="1pt">
                <v:textbox>
                  <w:txbxContent>
                    <w:p w14:paraId="5F528F88" w14:textId="4E9BA721" w:rsidR="00F1115A" w:rsidRPr="00F1115A" w:rsidRDefault="00F1115A" w:rsidP="00F1115A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1115A">
                        <w:rPr>
                          <w:sz w:val="16"/>
                          <w:szCs w:val="16"/>
                        </w:rPr>
                        <w:t>Break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C177FF" wp14:editId="1413A08C">
                <wp:simplePos x="0" y="0"/>
                <wp:positionH relativeFrom="column">
                  <wp:posOffset>1977986</wp:posOffset>
                </wp:positionH>
                <wp:positionV relativeFrom="paragraph">
                  <wp:posOffset>621665</wp:posOffset>
                </wp:positionV>
                <wp:extent cx="1050925" cy="199053"/>
                <wp:effectExtent l="0" t="0" r="15875" b="17145"/>
                <wp:wrapNone/>
                <wp:docPr id="167384337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0925" cy="19905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E4B02E" w14:textId="0AC9961A" w:rsidR="00F1115A" w:rsidRPr="00F1115A" w:rsidRDefault="00F1115A" w:rsidP="00F1115A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F1115A">
                              <w:rPr>
                                <w:sz w:val="16"/>
                                <w:szCs w:val="16"/>
                              </w:rPr>
                              <w:t>Brea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C177FF" id="_x0000_s1028" style="position:absolute;margin-left:155.75pt;margin-top:48.95pt;width:82.75pt;height:15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" fillcolor="#156082 [3204]" strokecolor="#030e13 [484]" strokeweight="1pt">
                <v:textbox>
                  <w:txbxContent>
                    <w:p w14:paraId="2FE4B02E" w14:textId="0AC9961A" w:rsidR="00F1115A" w:rsidRPr="00F1115A" w:rsidRDefault="00F1115A" w:rsidP="00F1115A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F1115A">
                        <w:rPr>
                          <w:sz w:val="16"/>
                          <w:szCs w:val="16"/>
                        </w:rPr>
                        <w:t>Break</w:t>
                      </w:r>
                    </w:p>
                  </w:txbxContent>
                </v:textbox>
              </v:rect>
            </w:pict>
          </mc:Fallback>
        </mc:AlternateContent>
      </w:r>
      <w:r w:rsidR="00082EB5">
        <w:rPr>
          <w:noProof/>
        </w:rPr>
        <w:drawing>
          <wp:inline distT="0" distB="0" distL="0" distR="0" wp14:anchorId="574B7C08" wp14:editId="021828D3">
            <wp:extent cx="5486400" cy="3200400"/>
            <wp:effectExtent l="25400" t="12700" r="12700" b="25400"/>
            <wp:docPr id="251223074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2F2C1DD2" w14:textId="5C844B8A" w:rsidR="00674672" w:rsidRDefault="00082EB5" w:rsidP="00082EB5">
      <w:pPr>
        <w:pStyle w:val="Caption"/>
      </w:pPr>
      <w:r>
        <w:t>Fig</w:t>
      </w:r>
      <w:r w:rsidR="00AA3FEB">
        <w:t xml:space="preserve"> A</w:t>
      </w:r>
      <w:r>
        <w:t>. Agenda (Workshop 1 and 2)</w:t>
      </w:r>
    </w:p>
    <w:p w14:paraId="683AF645" w14:textId="77777777" w:rsidR="00F1115A" w:rsidRDefault="00F1115A" w:rsidP="00F1115A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F3C7F7" wp14:editId="2CA8C960">
                <wp:simplePos x="0" y="0"/>
                <wp:positionH relativeFrom="column">
                  <wp:posOffset>2038205</wp:posOffset>
                </wp:positionH>
                <wp:positionV relativeFrom="paragraph">
                  <wp:posOffset>1766627</wp:posOffset>
                </wp:positionV>
                <wp:extent cx="1132114" cy="293167"/>
                <wp:effectExtent l="0" t="0" r="11430" b="12065"/>
                <wp:wrapNone/>
                <wp:docPr id="1718054642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2114" cy="29316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9BAE28" w14:textId="0C838AF7" w:rsidR="00F1115A" w:rsidRDefault="00F1115A" w:rsidP="00F1115A">
                            <w:pPr>
                              <w:jc w:val="center"/>
                            </w:pPr>
                            <w:r>
                              <w:t>Lun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3C7F7" id="Rectangle 6" o:spid="_x0000_s1029" style="position:absolute;margin-left:160.5pt;margin-top:139.1pt;width:89.15pt;height:23.1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" fillcolor="#156082 [3204]" strokecolor="#030e13 [484]" strokeweight="1pt">
                <v:textbox>
                  <w:txbxContent>
                    <w:p w14:paraId="4D9BAE28" w14:textId="0C838AF7" w:rsidR="00F1115A" w:rsidRDefault="00F1115A" w:rsidP="00F1115A">
                      <w:pPr>
                        <w:jc w:val="center"/>
                      </w:pPr>
                      <w:r>
                        <w:t>Lunch</w:t>
                      </w:r>
                    </w:p>
                  </w:txbxContent>
                </v:textbox>
              </v:rect>
            </w:pict>
          </mc:Fallback>
        </mc:AlternateContent>
      </w:r>
      <w:r w:rsidR="00082EB5">
        <w:rPr>
          <w:noProof/>
        </w:rPr>
        <w:drawing>
          <wp:inline distT="0" distB="0" distL="0" distR="0" wp14:anchorId="53DB737F" wp14:editId="4AF60065">
            <wp:extent cx="5486400" cy="3200400"/>
            <wp:effectExtent l="25400" t="12700" r="25400" b="25400"/>
            <wp:docPr id="1426852977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48326EF6" w14:textId="76B29442" w:rsidR="00082EB5" w:rsidRPr="00082EB5" w:rsidRDefault="00F1115A" w:rsidP="00F1115A">
      <w:pPr>
        <w:pStyle w:val="Caption"/>
      </w:pPr>
      <w:r>
        <w:t>Fig</w:t>
      </w:r>
      <w:r w:rsidR="00AA3FEB">
        <w:t xml:space="preserve"> B</w:t>
      </w:r>
      <w:r>
        <w:t>. Agenda (Workshop 3)</w:t>
      </w:r>
    </w:p>
    <w:sectPr w:rsidR="00082EB5" w:rsidRPr="00082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B5"/>
    <w:rsid w:val="00012BE1"/>
    <w:rsid w:val="0003042D"/>
    <w:rsid w:val="00082EB5"/>
    <w:rsid w:val="000F6C45"/>
    <w:rsid w:val="001135DA"/>
    <w:rsid w:val="001162AD"/>
    <w:rsid w:val="00150618"/>
    <w:rsid w:val="001C26D5"/>
    <w:rsid w:val="001E25DF"/>
    <w:rsid w:val="002C214F"/>
    <w:rsid w:val="002F0045"/>
    <w:rsid w:val="003028DB"/>
    <w:rsid w:val="004725E3"/>
    <w:rsid w:val="005F414B"/>
    <w:rsid w:val="00674672"/>
    <w:rsid w:val="00693856"/>
    <w:rsid w:val="00734FA4"/>
    <w:rsid w:val="007B0B46"/>
    <w:rsid w:val="00896736"/>
    <w:rsid w:val="008B02E1"/>
    <w:rsid w:val="00942423"/>
    <w:rsid w:val="00952B63"/>
    <w:rsid w:val="0096682D"/>
    <w:rsid w:val="00976A80"/>
    <w:rsid w:val="00995F92"/>
    <w:rsid w:val="009B5D90"/>
    <w:rsid w:val="009C296B"/>
    <w:rsid w:val="00A307FD"/>
    <w:rsid w:val="00A9134C"/>
    <w:rsid w:val="00AA3FEB"/>
    <w:rsid w:val="00AE6270"/>
    <w:rsid w:val="00B70A06"/>
    <w:rsid w:val="00B77171"/>
    <w:rsid w:val="00B85486"/>
    <w:rsid w:val="00C00CA8"/>
    <w:rsid w:val="00C17DBC"/>
    <w:rsid w:val="00C33535"/>
    <w:rsid w:val="00DD0F70"/>
    <w:rsid w:val="00DD2911"/>
    <w:rsid w:val="00E10073"/>
    <w:rsid w:val="00F1115A"/>
    <w:rsid w:val="00F55AA8"/>
    <w:rsid w:val="00FF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A32F4"/>
  <w15:chartTrackingRefBased/>
  <w15:docId w15:val="{9D338085-F8E6-F24A-90E3-53ECD9858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E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E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E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E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E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E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E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E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EB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EB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EB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EB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EB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EB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EB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EB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EB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82E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B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E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EB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82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EB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82E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EB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82EB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82EB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fontTable" Target="fontTable.xml"/><Relationship Id="rId10" Type="http://schemas.openxmlformats.org/officeDocument/2006/relationships/diagramData" Target="diagrams/data2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81D7255-EF5D-9E40-B071-44F64E821876}" type="doc">
      <dgm:prSet loTypeId="urn:microsoft.com/office/officeart/2005/8/layout/chevron2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98058FD1-5EB5-A043-B03A-52B1D2DD3E17}">
      <dgm:prSet phldrT="[Text]"/>
      <dgm:spPr/>
      <dgm:t>
        <a:bodyPr/>
        <a:lstStyle/>
        <a:p>
          <a:r>
            <a:rPr lang="en-US"/>
            <a:t>Introductions</a:t>
          </a:r>
        </a:p>
      </dgm:t>
    </dgm:pt>
    <dgm:pt modelId="{C8020A98-5377-954A-B688-2E397C3295D0}" type="parTrans" cxnId="{38426EC9-FF75-134F-BCBC-797580A51E40}">
      <dgm:prSet/>
      <dgm:spPr/>
      <dgm:t>
        <a:bodyPr/>
        <a:lstStyle/>
        <a:p>
          <a:endParaRPr lang="en-US"/>
        </a:p>
      </dgm:t>
    </dgm:pt>
    <dgm:pt modelId="{3DCB7CE2-8676-2844-8F8E-8D80BAAEDC35}" type="sibTrans" cxnId="{38426EC9-FF75-134F-BCBC-797580A51E40}">
      <dgm:prSet/>
      <dgm:spPr/>
      <dgm:t>
        <a:bodyPr/>
        <a:lstStyle/>
        <a:p>
          <a:endParaRPr lang="en-US"/>
        </a:p>
      </dgm:t>
    </dgm:pt>
    <dgm:pt modelId="{9D98ED9D-D76C-0F46-92F3-99CF55292D29}">
      <dgm:prSet phldrT="[Text]"/>
      <dgm:spPr/>
      <dgm:t>
        <a:bodyPr/>
        <a:lstStyle/>
        <a:p>
          <a:r>
            <a:rPr lang="en-US"/>
            <a:t>Researchers introduce the topic </a:t>
          </a:r>
        </a:p>
      </dgm:t>
    </dgm:pt>
    <dgm:pt modelId="{7231A25C-5458-3141-8295-D4D3F873C7B8}" type="parTrans" cxnId="{5A907053-690C-3043-85C9-65F8981DF475}">
      <dgm:prSet/>
      <dgm:spPr/>
      <dgm:t>
        <a:bodyPr/>
        <a:lstStyle/>
        <a:p>
          <a:endParaRPr lang="en-US"/>
        </a:p>
      </dgm:t>
    </dgm:pt>
    <dgm:pt modelId="{C86C2531-16D1-F946-8268-73CEA7A7F13D}" type="sibTrans" cxnId="{5A907053-690C-3043-85C9-65F8981DF475}">
      <dgm:prSet/>
      <dgm:spPr/>
      <dgm:t>
        <a:bodyPr/>
        <a:lstStyle/>
        <a:p>
          <a:endParaRPr lang="en-US"/>
        </a:p>
      </dgm:t>
    </dgm:pt>
    <dgm:pt modelId="{625080D5-77CD-954F-8E39-554ACAE0750F}">
      <dgm:prSet phldrT="[Text]"/>
      <dgm:spPr/>
      <dgm:t>
        <a:bodyPr/>
        <a:lstStyle/>
        <a:p>
          <a:r>
            <a:rPr lang="en-US"/>
            <a:t>General discussion about mental health</a:t>
          </a:r>
        </a:p>
      </dgm:t>
    </dgm:pt>
    <dgm:pt modelId="{D1C71695-3152-9A4F-9837-9720A02D0959}" type="parTrans" cxnId="{A218B82B-66E1-934A-9BE4-2CE4220FFF7D}">
      <dgm:prSet/>
      <dgm:spPr/>
      <dgm:t>
        <a:bodyPr/>
        <a:lstStyle/>
        <a:p>
          <a:endParaRPr lang="en-US"/>
        </a:p>
      </dgm:t>
    </dgm:pt>
    <dgm:pt modelId="{3D37BE51-7AD4-7148-8353-9C6700685555}" type="sibTrans" cxnId="{A218B82B-66E1-934A-9BE4-2CE4220FFF7D}">
      <dgm:prSet/>
      <dgm:spPr/>
      <dgm:t>
        <a:bodyPr/>
        <a:lstStyle/>
        <a:p>
          <a:endParaRPr lang="en-US"/>
        </a:p>
      </dgm:t>
    </dgm:pt>
    <dgm:pt modelId="{526E2FC2-A5A4-B64C-A914-6C82AC9A1458}">
      <dgm:prSet phldrT="[Text]"/>
      <dgm:spPr/>
      <dgm:t>
        <a:bodyPr/>
        <a:lstStyle/>
        <a:p>
          <a:r>
            <a:rPr lang="en-US"/>
            <a:t>Ice-breakers</a:t>
          </a:r>
        </a:p>
      </dgm:t>
    </dgm:pt>
    <dgm:pt modelId="{5B86650A-49D9-D145-8A63-4E925BACCFA2}" type="parTrans" cxnId="{4419E1E1-B45B-414F-B43B-C8F28AB8763D}">
      <dgm:prSet/>
      <dgm:spPr/>
      <dgm:t>
        <a:bodyPr/>
        <a:lstStyle/>
        <a:p>
          <a:endParaRPr lang="en-US"/>
        </a:p>
      </dgm:t>
    </dgm:pt>
    <dgm:pt modelId="{DEAE9918-B0F3-0B4F-8A9F-19CA83ADD5D3}" type="sibTrans" cxnId="{4419E1E1-B45B-414F-B43B-C8F28AB8763D}">
      <dgm:prSet/>
      <dgm:spPr/>
      <dgm:t>
        <a:bodyPr/>
        <a:lstStyle/>
        <a:p>
          <a:endParaRPr lang="en-US"/>
        </a:p>
      </dgm:t>
    </dgm:pt>
    <dgm:pt modelId="{8807D910-3990-1744-B768-1C1D36A56984}">
      <dgm:prSet phldrT="[Text]"/>
      <dgm:spPr/>
      <dgm:t>
        <a:bodyPr/>
        <a:lstStyle/>
        <a:p>
          <a:r>
            <a:rPr lang="en-US"/>
            <a:t>Play indigenous games</a:t>
          </a:r>
        </a:p>
      </dgm:t>
    </dgm:pt>
    <dgm:pt modelId="{C0A88811-231F-5249-83E3-F04F4A106CF6}" type="parTrans" cxnId="{8DF5BC4E-B2BC-8E42-A935-43CDF7FDBDB5}">
      <dgm:prSet/>
      <dgm:spPr/>
      <dgm:t>
        <a:bodyPr/>
        <a:lstStyle/>
        <a:p>
          <a:endParaRPr lang="en-US"/>
        </a:p>
      </dgm:t>
    </dgm:pt>
    <dgm:pt modelId="{0A6A6FDC-B3D6-8240-B1FF-EA9DCD55B907}" type="sibTrans" cxnId="{8DF5BC4E-B2BC-8E42-A935-43CDF7FDBDB5}">
      <dgm:prSet/>
      <dgm:spPr/>
      <dgm:t>
        <a:bodyPr/>
        <a:lstStyle/>
        <a:p>
          <a:endParaRPr lang="en-US"/>
        </a:p>
      </dgm:t>
    </dgm:pt>
    <dgm:pt modelId="{82FEE4D6-535A-2541-9666-E6B2F958BC3F}">
      <dgm:prSet phldrT="[Text]"/>
      <dgm:spPr/>
      <dgm:t>
        <a:bodyPr/>
        <a:lstStyle/>
        <a:p>
          <a:r>
            <a:rPr lang="en-US"/>
            <a:t>Discuss findings from previous mental health studies conducted in AHRI</a:t>
          </a:r>
        </a:p>
      </dgm:t>
    </dgm:pt>
    <dgm:pt modelId="{0C23BC3F-A8FA-5941-9EA8-6E4D7E8D2CF2}" type="parTrans" cxnId="{46D25FFE-3CFD-174B-A461-F3D301E9603F}">
      <dgm:prSet/>
      <dgm:spPr/>
      <dgm:t>
        <a:bodyPr/>
        <a:lstStyle/>
        <a:p>
          <a:endParaRPr lang="en-US"/>
        </a:p>
      </dgm:t>
    </dgm:pt>
    <dgm:pt modelId="{8E33042F-DC34-A74A-8834-CAC99B6D7DFA}" type="sibTrans" cxnId="{46D25FFE-3CFD-174B-A461-F3D301E9603F}">
      <dgm:prSet/>
      <dgm:spPr/>
      <dgm:t>
        <a:bodyPr/>
        <a:lstStyle/>
        <a:p>
          <a:endParaRPr lang="en-US"/>
        </a:p>
      </dgm:t>
    </dgm:pt>
    <dgm:pt modelId="{9743CDC0-ADC8-E94D-8FD1-6DD47154A3DA}">
      <dgm:prSet phldrT="[Text]"/>
      <dgm:spPr/>
      <dgm:t>
        <a:bodyPr/>
        <a:lstStyle/>
        <a:p>
          <a:r>
            <a:rPr lang="en-US"/>
            <a:t>Role-plays</a:t>
          </a:r>
        </a:p>
      </dgm:t>
    </dgm:pt>
    <dgm:pt modelId="{A300D694-2F76-B24B-88B7-5CF6A8B57A2B}" type="parTrans" cxnId="{0BD5F47F-795F-1346-BF79-EE0674566EE4}">
      <dgm:prSet/>
      <dgm:spPr/>
      <dgm:t>
        <a:bodyPr/>
        <a:lstStyle/>
        <a:p>
          <a:endParaRPr lang="en-US"/>
        </a:p>
      </dgm:t>
    </dgm:pt>
    <dgm:pt modelId="{ADF5B0AB-9258-304F-B346-198814A7162A}" type="sibTrans" cxnId="{0BD5F47F-795F-1346-BF79-EE0674566EE4}">
      <dgm:prSet/>
      <dgm:spPr/>
      <dgm:t>
        <a:bodyPr/>
        <a:lstStyle/>
        <a:p>
          <a:endParaRPr lang="en-US"/>
        </a:p>
      </dgm:t>
    </dgm:pt>
    <dgm:pt modelId="{0FFD1EF6-CD53-504F-809E-E493C5C99F88}">
      <dgm:prSet phldrT="[Text]"/>
      <dgm:spPr/>
      <dgm:t>
        <a:bodyPr/>
        <a:lstStyle/>
        <a:p>
          <a:r>
            <a:rPr lang="en-US"/>
            <a:t>Peer supervisors role-played 4  mental health scenarios</a:t>
          </a:r>
        </a:p>
      </dgm:t>
    </dgm:pt>
    <dgm:pt modelId="{B3864653-D63E-C14E-8323-898197848B0D}" type="parTrans" cxnId="{4B2FA977-CE05-0145-AEA0-21C6F8334DE0}">
      <dgm:prSet/>
      <dgm:spPr/>
      <dgm:t>
        <a:bodyPr/>
        <a:lstStyle/>
        <a:p>
          <a:endParaRPr lang="en-US"/>
        </a:p>
      </dgm:t>
    </dgm:pt>
    <dgm:pt modelId="{00E31A67-99F8-2A4C-8B0D-3916E8147A1B}" type="sibTrans" cxnId="{4B2FA977-CE05-0145-AEA0-21C6F8334DE0}">
      <dgm:prSet/>
      <dgm:spPr/>
      <dgm:t>
        <a:bodyPr/>
        <a:lstStyle/>
        <a:p>
          <a:endParaRPr lang="en-US"/>
        </a:p>
      </dgm:t>
    </dgm:pt>
    <dgm:pt modelId="{5C5A1F3C-05B5-0747-B110-0D2531C02744}">
      <dgm:prSet phldrT="[Text]"/>
      <dgm:spPr/>
      <dgm:t>
        <a:bodyPr/>
        <a:lstStyle/>
        <a:p>
          <a:r>
            <a:rPr lang="en-US"/>
            <a:t>Peer navigators. young people observe</a:t>
          </a:r>
        </a:p>
      </dgm:t>
    </dgm:pt>
    <dgm:pt modelId="{A777A829-9AF5-3C4A-AD07-6E92294B92FE}" type="parTrans" cxnId="{312943EA-9A7C-5F42-93BC-6BD96096EB56}">
      <dgm:prSet/>
      <dgm:spPr/>
      <dgm:t>
        <a:bodyPr/>
        <a:lstStyle/>
        <a:p>
          <a:endParaRPr lang="en-US"/>
        </a:p>
      </dgm:t>
    </dgm:pt>
    <dgm:pt modelId="{6920BAF0-D586-A24C-9A88-64E45DE7F756}" type="sibTrans" cxnId="{312943EA-9A7C-5F42-93BC-6BD96096EB56}">
      <dgm:prSet/>
      <dgm:spPr/>
      <dgm:t>
        <a:bodyPr/>
        <a:lstStyle/>
        <a:p>
          <a:endParaRPr lang="en-US"/>
        </a:p>
      </dgm:t>
    </dgm:pt>
    <dgm:pt modelId="{25457647-DA48-8248-84CC-DB30C619B772}">
      <dgm:prSet/>
      <dgm:spPr/>
      <dgm:t>
        <a:bodyPr/>
        <a:lstStyle/>
        <a:p>
          <a:r>
            <a:rPr lang="en-US"/>
            <a:t>Discussion</a:t>
          </a:r>
        </a:p>
      </dgm:t>
    </dgm:pt>
    <dgm:pt modelId="{7A8F9F17-8A16-3645-8654-CDF97AA0598B}" type="parTrans" cxnId="{42E47E5E-576A-374C-8C17-604E13CFB4AB}">
      <dgm:prSet/>
      <dgm:spPr/>
      <dgm:t>
        <a:bodyPr/>
        <a:lstStyle/>
        <a:p>
          <a:endParaRPr lang="en-US"/>
        </a:p>
      </dgm:t>
    </dgm:pt>
    <dgm:pt modelId="{8A891A1E-720F-8847-9686-19A770CF8870}" type="sibTrans" cxnId="{42E47E5E-576A-374C-8C17-604E13CFB4AB}">
      <dgm:prSet/>
      <dgm:spPr/>
      <dgm:t>
        <a:bodyPr/>
        <a:lstStyle/>
        <a:p>
          <a:endParaRPr lang="en-US"/>
        </a:p>
      </dgm:t>
    </dgm:pt>
    <dgm:pt modelId="{98BEDE79-346B-9D44-9E9D-53878E8425B5}">
      <dgm:prSet/>
      <dgm:spPr/>
      <dgm:t>
        <a:bodyPr/>
        <a:lstStyle/>
        <a:p>
          <a:r>
            <a:rPr lang="en-US"/>
            <a:t>Peer navigators/ young people idenfify mental health problems and suggest intervention</a:t>
          </a:r>
        </a:p>
      </dgm:t>
    </dgm:pt>
    <dgm:pt modelId="{DA0E1CC5-3795-C74E-804F-2D3BC2D416AF}" type="parTrans" cxnId="{D1DDCEA1-8023-F841-8768-C35ED1797FDE}">
      <dgm:prSet/>
      <dgm:spPr/>
      <dgm:t>
        <a:bodyPr/>
        <a:lstStyle/>
        <a:p>
          <a:endParaRPr lang="en-US"/>
        </a:p>
      </dgm:t>
    </dgm:pt>
    <dgm:pt modelId="{8D94CF28-A2BC-564E-915B-5D3F3E2D77D9}" type="sibTrans" cxnId="{D1DDCEA1-8023-F841-8768-C35ED1797FDE}">
      <dgm:prSet/>
      <dgm:spPr/>
      <dgm:t>
        <a:bodyPr/>
        <a:lstStyle/>
        <a:p>
          <a:endParaRPr lang="en-US"/>
        </a:p>
      </dgm:t>
    </dgm:pt>
    <dgm:pt modelId="{53E4B04F-6B75-E841-9404-6E9AEE281CFB}">
      <dgm:prSet/>
      <dgm:spPr/>
      <dgm:t>
        <a:bodyPr/>
        <a:lstStyle/>
        <a:p>
          <a:endParaRPr lang="en-US"/>
        </a:p>
      </dgm:t>
    </dgm:pt>
    <dgm:pt modelId="{97705638-6872-B54C-B984-B545F83AA940}" type="parTrans" cxnId="{17FAC072-82EF-3F4F-886B-2797BF93576E}">
      <dgm:prSet/>
      <dgm:spPr/>
      <dgm:t>
        <a:bodyPr/>
        <a:lstStyle/>
        <a:p>
          <a:endParaRPr lang="en-US"/>
        </a:p>
      </dgm:t>
    </dgm:pt>
    <dgm:pt modelId="{0B6120CC-2BCB-3941-8344-471C7821F496}" type="sibTrans" cxnId="{17FAC072-82EF-3F4F-886B-2797BF93576E}">
      <dgm:prSet/>
      <dgm:spPr/>
      <dgm:t>
        <a:bodyPr/>
        <a:lstStyle/>
        <a:p>
          <a:endParaRPr lang="en-US"/>
        </a:p>
      </dgm:t>
    </dgm:pt>
    <dgm:pt modelId="{C07A2A10-9496-8344-88F6-37ECA2735457}">
      <dgm:prSet/>
      <dgm:spPr/>
      <dgm:t>
        <a:bodyPr/>
        <a:lstStyle/>
        <a:p>
          <a:r>
            <a:rPr lang="en-US"/>
            <a:t>List and rank risk factors</a:t>
          </a:r>
        </a:p>
      </dgm:t>
    </dgm:pt>
    <dgm:pt modelId="{E0BCAD81-A43F-F940-A599-99898B73AACA}" type="parTrans" cxnId="{4E9717CF-301D-0B44-ADCD-40E1E410EE78}">
      <dgm:prSet/>
      <dgm:spPr/>
      <dgm:t>
        <a:bodyPr/>
        <a:lstStyle/>
        <a:p>
          <a:endParaRPr lang="en-US"/>
        </a:p>
      </dgm:t>
    </dgm:pt>
    <dgm:pt modelId="{99C75A93-0B1D-FF4B-A70F-68600C13D5FA}" type="sibTrans" cxnId="{4E9717CF-301D-0B44-ADCD-40E1E410EE78}">
      <dgm:prSet/>
      <dgm:spPr/>
      <dgm:t>
        <a:bodyPr/>
        <a:lstStyle/>
        <a:p>
          <a:endParaRPr lang="en-US"/>
        </a:p>
      </dgm:t>
    </dgm:pt>
    <dgm:pt modelId="{C9F8489E-4A44-3641-8E0C-EC1892EE6BCD}" type="pres">
      <dgm:prSet presAssocID="{181D7255-EF5D-9E40-B071-44F64E821876}" presName="linearFlow" presStyleCnt="0">
        <dgm:presLayoutVars>
          <dgm:dir/>
          <dgm:animLvl val="lvl"/>
          <dgm:resizeHandles val="exact"/>
        </dgm:presLayoutVars>
      </dgm:prSet>
      <dgm:spPr/>
    </dgm:pt>
    <dgm:pt modelId="{C3322614-0084-C944-A93A-2ADB32D5C0EA}" type="pres">
      <dgm:prSet presAssocID="{98058FD1-5EB5-A043-B03A-52B1D2DD3E17}" presName="composite" presStyleCnt="0"/>
      <dgm:spPr/>
    </dgm:pt>
    <dgm:pt modelId="{05EE9210-5364-754A-A546-1C3C8562402C}" type="pres">
      <dgm:prSet presAssocID="{98058FD1-5EB5-A043-B03A-52B1D2DD3E17}" presName="parentText" presStyleLbl="alignNode1" presStyleIdx="0" presStyleCnt="4">
        <dgm:presLayoutVars>
          <dgm:chMax val="1"/>
          <dgm:bulletEnabled val="1"/>
        </dgm:presLayoutVars>
      </dgm:prSet>
      <dgm:spPr/>
    </dgm:pt>
    <dgm:pt modelId="{0C7B5F18-90F5-4645-B002-7C37F603A879}" type="pres">
      <dgm:prSet presAssocID="{98058FD1-5EB5-A043-B03A-52B1D2DD3E17}" presName="descendantText" presStyleLbl="alignAcc1" presStyleIdx="0" presStyleCnt="4">
        <dgm:presLayoutVars>
          <dgm:bulletEnabled val="1"/>
        </dgm:presLayoutVars>
      </dgm:prSet>
      <dgm:spPr/>
    </dgm:pt>
    <dgm:pt modelId="{B3501307-9518-D241-81EF-52A2CC8ED4D3}" type="pres">
      <dgm:prSet presAssocID="{3DCB7CE2-8676-2844-8F8E-8D80BAAEDC35}" presName="sp" presStyleCnt="0"/>
      <dgm:spPr/>
    </dgm:pt>
    <dgm:pt modelId="{1B0409DA-6FA7-9B44-AEA7-522E686242F3}" type="pres">
      <dgm:prSet presAssocID="{526E2FC2-A5A4-B64C-A914-6C82AC9A1458}" presName="composite" presStyleCnt="0"/>
      <dgm:spPr/>
    </dgm:pt>
    <dgm:pt modelId="{4B461A4B-6D3E-0F46-BA8B-BC623203E8B2}" type="pres">
      <dgm:prSet presAssocID="{526E2FC2-A5A4-B64C-A914-6C82AC9A1458}" presName="parentText" presStyleLbl="alignNode1" presStyleIdx="1" presStyleCnt="4">
        <dgm:presLayoutVars>
          <dgm:chMax val="1"/>
          <dgm:bulletEnabled val="1"/>
        </dgm:presLayoutVars>
      </dgm:prSet>
      <dgm:spPr/>
    </dgm:pt>
    <dgm:pt modelId="{FE275879-3B60-7C4E-B405-C071379DB148}" type="pres">
      <dgm:prSet presAssocID="{526E2FC2-A5A4-B64C-A914-6C82AC9A1458}" presName="descendantText" presStyleLbl="alignAcc1" presStyleIdx="1" presStyleCnt="4">
        <dgm:presLayoutVars>
          <dgm:bulletEnabled val="1"/>
        </dgm:presLayoutVars>
      </dgm:prSet>
      <dgm:spPr/>
    </dgm:pt>
    <dgm:pt modelId="{B1E92E9D-03EB-7348-B292-23E97A171035}" type="pres">
      <dgm:prSet presAssocID="{DEAE9918-B0F3-0B4F-8A9F-19CA83ADD5D3}" presName="sp" presStyleCnt="0"/>
      <dgm:spPr/>
    </dgm:pt>
    <dgm:pt modelId="{49B82CA0-F854-0F4A-ACD6-EABCC857B5A4}" type="pres">
      <dgm:prSet presAssocID="{9743CDC0-ADC8-E94D-8FD1-6DD47154A3DA}" presName="composite" presStyleCnt="0"/>
      <dgm:spPr/>
    </dgm:pt>
    <dgm:pt modelId="{02849FB9-4B1D-1F4F-AD34-75B6C0DC3753}" type="pres">
      <dgm:prSet presAssocID="{9743CDC0-ADC8-E94D-8FD1-6DD47154A3DA}" presName="parentText" presStyleLbl="alignNode1" presStyleIdx="2" presStyleCnt="4">
        <dgm:presLayoutVars>
          <dgm:chMax val="1"/>
          <dgm:bulletEnabled val="1"/>
        </dgm:presLayoutVars>
      </dgm:prSet>
      <dgm:spPr/>
    </dgm:pt>
    <dgm:pt modelId="{71C513C4-F083-6D4E-A9BB-B7D0E360816C}" type="pres">
      <dgm:prSet presAssocID="{9743CDC0-ADC8-E94D-8FD1-6DD47154A3DA}" presName="descendantText" presStyleLbl="alignAcc1" presStyleIdx="2" presStyleCnt="4">
        <dgm:presLayoutVars>
          <dgm:bulletEnabled val="1"/>
        </dgm:presLayoutVars>
      </dgm:prSet>
      <dgm:spPr/>
    </dgm:pt>
    <dgm:pt modelId="{9F252143-9CEA-2D4D-88B9-25BB210F10BD}" type="pres">
      <dgm:prSet presAssocID="{ADF5B0AB-9258-304F-B346-198814A7162A}" presName="sp" presStyleCnt="0"/>
      <dgm:spPr/>
    </dgm:pt>
    <dgm:pt modelId="{35473A73-E000-9B4B-B956-129F8388991F}" type="pres">
      <dgm:prSet presAssocID="{25457647-DA48-8248-84CC-DB30C619B772}" presName="composite" presStyleCnt="0"/>
      <dgm:spPr/>
    </dgm:pt>
    <dgm:pt modelId="{C49CA44B-40BB-424D-B57D-05B84AC3CDC5}" type="pres">
      <dgm:prSet presAssocID="{25457647-DA48-8248-84CC-DB30C619B772}" presName="parentText" presStyleLbl="alignNode1" presStyleIdx="3" presStyleCnt="4">
        <dgm:presLayoutVars>
          <dgm:chMax val="1"/>
          <dgm:bulletEnabled val="1"/>
        </dgm:presLayoutVars>
      </dgm:prSet>
      <dgm:spPr/>
    </dgm:pt>
    <dgm:pt modelId="{845DC19E-2D1D-B54E-A3D0-22B3F4341C6B}" type="pres">
      <dgm:prSet presAssocID="{25457647-DA48-8248-84CC-DB30C619B772}" presName="descendantText" presStyleLbl="alignAcc1" presStyleIdx="3" presStyleCnt="4">
        <dgm:presLayoutVars>
          <dgm:bulletEnabled val="1"/>
        </dgm:presLayoutVars>
      </dgm:prSet>
      <dgm:spPr/>
    </dgm:pt>
  </dgm:ptLst>
  <dgm:cxnLst>
    <dgm:cxn modelId="{7D455E1F-A351-574D-B9E1-8C1C9AA6E7BA}" type="presOf" srcId="{526E2FC2-A5A4-B64C-A914-6C82AC9A1458}" destId="{4B461A4B-6D3E-0F46-BA8B-BC623203E8B2}" srcOrd="0" destOrd="0" presId="urn:microsoft.com/office/officeart/2005/8/layout/chevron2"/>
    <dgm:cxn modelId="{A218B82B-66E1-934A-9BE4-2CE4220FFF7D}" srcId="{98058FD1-5EB5-A043-B03A-52B1D2DD3E17}" destId="{625080D5-77CD-954F-8E39-554ACAE0750F}" srcOrd="1" destOrd="0" parTransId="{D1C71695-3152-9A4F-9837-9720A02D0959}" sibTransId="{3D37BE51-7AD4-7148-8353-9C6700685555}"/>
    <dgm:cxn modelId="{F3EA1747-C270-6746-8E9D-F144F1CF379E}" type="presOf" srcId="{82FEE4D6-535A-2541-9666-E6B2F958BC3F}" destId="{FE275879-3B60-7C4E-B405-C071379DB148}" srcOrd="0" destOrd="1" presId="urn:microsoft.com/office/officeart/2005/8/layout/chevron2"/>
    <dgm:cxn modelId="{8DF5BC4E-B2BC-8E42-A935-43CDF7FDBDB5}" srcId="{526E2FC2-A5A4-B64C-A914-6C82AC9A1458}" destId="{8807D910-3990-1744-B768-1C1D36A56984}" srcOrd="0" destOrd="0" parTransId="{C0A88811-231F-5249-83E3-F04F4A106CF6}" sibTransId="{0A6A6FDC-B3D6-8240-B1FF-EA9DCD55B907}"/>
    <dgm:cxn modelId="{5A907053-690C-3043-85C9-65F8981DF475}" srcId="{98058FD1-5EB5-A043-B03A-52B1D2DD3E17}" destId="{9D98ED9D-D76C-0F46-92F3-99CF55292D29}" srcOrd="0" destOrd="0" parTransId="{7231A25C-5458-3141-8295-D4D3F873C7B8}" sibTransId="{C86C2531-16D1-F946-8268-73CEA7A7F13D}"/>
    <dgm:cxn modelId="{42E47E5E-576A-374C-8C17-604E13CFB4AB}" srcId="{181D7255-EF5D-9E40-B071-44F64E821876}" destId="{25457647-DA48-8248-84CC-DB30C619B772}" srcOrd="3" destOrd="0" parTransId="{7A8F9F17-8A16-3645-8654-CDF97AA0598B}" sibTransId="{8A891A1E-720F-8847-9686-19A770CF8870}"/>
    <dgm:cxn modelId="{B8D64367-7452-AF48-93D5-DBC899901420}" type="presOf" srcId="{98058FD1-5EB5-A043-B03A-52B1D2DD3E17}" destId="{05EE9210-5364-754A-A546-1C3C8562402C}" srcOrd="0" destOrd="0" presId="urn:microsoft.com/office/officeart/2005/8/layout/chevron2"/>
    <dgm:cxn modelId="{17FAC072-82EF-3F4F-886B-2797BF93576E}" srcId="{25457647-DA48-8248-84CC-DB30C619B772}" destId="{53E4B04F-6B75-E841-9404-6E9AEE281CFB}" srcOrd="2" destOrd="0" parTransId="{97705638-6872-B54C-B984-B545F83AA940}" sibTransId="{0B6120CC-2BCB-3941-8344-471C7821F496}"/>
    <dgm:cxn modelId="{F38A9B77-937A-5640-A44F-3ADBE568722B}" type="presOf" srcId="{9743CDC0-ADC8-E94D-8FD1-6DD47154A3DA}" destId="{02849FB9-4B1D-1F4F-AD34-75B6C0DC3753}" srcOrd="0" destOrd="0" presId="urn:microsoft.com/office/officeart/2005/8/layout/chevron2"/>
    <dgm:cxn modelId="{4B2FA977-CE05-0145-AEA0-21C6F8334DE0}" srcId="{9743CDC0-ADC8-E94D-8FD1-6DD47154A3DA}" destId="{0FFD1EF6-CD53-504F-809E-E493C5C99F88}" srcOrd="0" destOrd="0" parTransId="{B3864653-D63E-C14E-8323-898197848B0D}" sibTransId="{00E31A67-99F8-2A4C-8B0D-3916E8147A1B}"/>
    <dgm:cxn modelId="{30FB8679-EBE2-8848-9F22-9AAAF6952CB0}" type="presOf" srcId="{181D7255-EF5D-9E40-B071-44F64E821876}" destId="{C9F8489E-4A44-3641-8E0C-EC1892EE6BCD}" srcOrd="0" destOrd="0" presId="urn:microsoft.com/office/officeart/2005/8/layout/chevron2"/>
    <dgm:cxn modelId="{37A0887B-E1E7-7A48-89EF-D496EE428EAE}" type="presOf" srcId="{53E4B04F-6B75-E841-9404-6E9AEE281CFB}" destId="{845DC19E-2D1D-B54E-A3D0-22B3F4341C6B}" srcOrd="0" destOrd="2" presId="urn:microsoft.com/office/officeart/2005/8/layout/chevron2"/>
    <dgm:cxn modelId="{0BD5F47F-795F-1346-BF79-EE0674566EE4}" srcId="{181D7255-EF5D-9E40-B071-44F64E821876}" destId="{9743CDC0-ADC8-E94D-8FD1-6DD47154A3DA}" srcOrd="2" destOrd="0" parTransId="{A300D694-2F76-B24B-88B7-5CF6A8B57A2B}" sibTransId="{ADF5B0AB-9258-304F-B346-198814A7162A}"/>
    <dgm:cxn modelId="{DB83D291-EBA8-7044-9DCA-CEBE036B7254}" type="presOf" srcId="{625080D5-77CD-954F-8E39-554ACAE0750F}" destId="{0C7B5F18-90F5-4645-B002-7C37F603A879}" srcOrd="0" destOrd="1" presId="urn:microsoft.com/office/officeart/2005/8/layout/chevron2"/>
    <dgm:cxn modelId="{9C99C097-D130-584C-BDD0-5AACF44E4D97}" type="presOf" srcId="{C07A2A10-9496-8344-88F6-37ECA2735457}" destId="{845DC19E-2D1D-B54E-A3D0-22B3F4341C6B}" srcOrd="0" destOrd="1" presId="urn:microsoft.com/office/officeart/2005/8/layout/chevron2"/>
    <dgm:cxn modelId="{093C6A9E-0D94-CD48-883F-B6F75CD24CEF}" type="presOf" srcId="{98BEDE79-346B-9D44-9E9D-53878E8425B5}" destId="{845DC19E-2D1D-B54E-A3D0-22B3F4341C6B}" srcOrd="0" destOrd="0" presId="urn:microsoft.com/office/officeart/2005/8/layout/chevron2"/>
    <dgm:cxn modelId="{D1DDCEA1-8023-F841-8768-C35ED1797FDE}" srcId="{25457647-DA48-8248-84CC-DB30C619B772}" destId="{98BEDE79-346B-9D44-9E9D-53878E8425B5}" srcOrd="0" destOrd="0" parTransId="{DA0E1CC5-3795-C74E-804F-2D3BC2D416AF}" sibTransId="{8D94CF28-A2BC-564E-915B-5D3F3E2D77D9}"/>
    <dgm:cxn modelId="{FEF021C0-3B10-4E42-B75D-DBB116876BBD}" type="presOf" srcId="{25457647-DA48-8248-84CC-DB30C619B772}" destId="{C49CA44B-40BB-424D-B57D-05B84AC3CDC5}" srcOrd="0" destOrd="0" presId="urn:microsoft.com/office/officeart/2005/8/layout/chevron2"/>
    <dgm:cxn modelId="{98E3C7C4-E370-1F4A-A753-A3EC329CDB3B}" type="presOf" srcId="{0FFD1EF6-CD53-504F-809E-E493C5C99F88}" destId="{71C513C4-F083-6D4E-A9BB-B7D0E360816C}" srcOrd="0" destOrd="0" presId="urn:microsoft.com/office/officeart/2005/8/layout/chevron2"/>
    <dgm:cxn modelId="{38426EC9-FF75-134F-BCBC-797580A51E40}" srcId="{181D7255-EF5D-9E40-B071-44F64E821876}" destId="{98058FD1-5EB5-A043-B03A-52B1D2DD3E17}" srcOrd="0" destOrd="0" parTransId="{C8020A98-5377-954A-B688-2E397C3295D0}" sibTransId="{3DCB7CE2-8676-2844-8F8E-8D80BAAEDC35}"/>
    <dgm:cxn modelId="{4E9717CF-301D-0B44-ADCD-40E1E410EE78}" srcId="{25457647-DA48-8248-84CC-DB30C619B772}" destId="{C07A2A10-9496-8344-88F6-37ECA2735457}" srcOrd="1" destOrd="0" parTransId="{E0BCAD81-A43F-F940-A599-99898B73AACA}" sibTransId="{99C75A93-0B1D-FF4B-A70F-68600C13D5FA}"/>
    <dgm:cxn modelId="{195FD2CF-DB7D-B448-912B-9157C988E290}" type="presOf" srcId="{8807D910-3990-1744-B768-1C1D36A56984}" destId="{FE275879-3B60-7C4E-B405-C071379DB148}" srcOrd="0" destOrd="0" presId="urn:microsoft.com/office/officeart/2005/8/layout/chevron2"/>
    <dgm:cxn modelId="{A5DF05DB-602B-4743-8119-AF0C33B43055}" type="presOf" srcId="{9D98ED9D-D76C-0F46-92F3-99CF55292D29}" destId="{0C7B5F18-90F5-4645-B002-7C37F603A879}" srcOrd="0" destOrd="0" presId="urn:microsoft.com/office/officeart/2005/8/layout/chevron2"/>
    <dgm:cxn modelId="{4419E1E1-B45B-414F-B43B-C8F28AB8763D}" srcId="{181D7255-EF5D-9E40-B071-44F64E821876}" destId="{526E2FC2-A5A4-B64C-A914-6C82AC9A1458}" srcOrd="1" destOrd="0" parTransId="{5B86650A-49D9-D145-8A63-4E925BACCFA2}" sibTransId="{DEAE9918-B0F3-0B4F-8A9F-19CA83ADD5D3}"/>
    <dgm:cxn modelId="{312943EA-9A7C-5F42-93BC-6BD96096EB56}" srcId="{9743CDC0-ADC8-E94D-8FD1-6DD47154A3DA}" destId="{5C5A1F3C-05B5-0747-B110-0D2531C02744}" srcOrd="1" destOrd="0" parTransId="{A777A829-9AF5-3C4A-AD07-6E92294B92FE}" sibTransId="{6920BAF0-D586-A24C-9A88-64E45DE7F756}"/>
    <dgm:cxn modelId="{6E0086F1-7135-A84E-8763-2B422A691B08}" type="presOf" srcId="{5C5A1F3C-05B5-0747-B110-0D2531C02744}" destId="{71C513C4-F083-6D4E-A9BB-B7D0E360816C}" srcOrd="0" destOrd="1" presId="urn:microsoft.com/office/officeart/2005/8/layout/chevron2"/>
    <dgm:cxn modelId="{46D25FFE-3CFD-174B-A461-F3D301E9603F}" srcId="{526E2FC2-A5A4-B64C-A914-6C82AC9A1458}" destId="{82FEE4D6-535A-2541-9666-E6B2F958BC3F}" srcOrd="1" destOrd="0" parTransId="{0C23BC3F-A8FA-5941-9EA8-6E4D7E8D2CF2}" sibTransId="{8E33042F-DC34-A74A-8834-CAC99B6D7DFA}"/>
    <dgm:cxn modelId="{84815E8F-D8FB-C443-83B4-3698ECBCD1DC}" type="presParOf" srcId="{C9F8489E-4A44-3641-8E0C-EC1892EE6BCD}" destId="{C3322614-0084-C944-A93A-2ADB32D5C0EA}" srcOrd="0" destOrd="0" presId="urn:microsoft.com/office/officeart/2005/8/layout/chevron2"/>
    <dgm:cxn modelId="{3E317234-D126-144B-9CF9-99643CF29DD2}" type="presParOf" srcId="{C3322614-0084-C944-A93A-2ADB32D5C0EA}" destId="{05EE9210-5364-754A-A546-1C3C8562402C}" srcOrd="0" destOrd="0" presId="urn:microsoft.com/office/officeart/2005/8/layout/chevron2"/>
    <dgm:cxn modelId="{BE26BFFA-B9B1-F845-BE22-E4A1A71DBC9E}" type="presParOf" srcId="{C3322614-0084-C944-A93A-2ADB32D5C0EA}" destId="{0C7B5F18-90F5-4645-B002-7C37F603A879}" srcOrd="1" destOrd="0" presId="urn:microsoft.com/office/officeart/2005/8/layout/chevron2"/>
    <dgm:cxn modelId="{A25C4613-474B-0B4E-AF88-8309DD0918C4}" type="presParOf" srcId="{C9F8489E-4A44-3641-8E0C-EC1892EE6BCD}" destId="{B3501307-9518-D241-81EF-52A2CC8ED4D3}" srcOrd="1" destOrd="0" presId="urn:microsoft.com/office/officeart/2005/8/layout/chevron2"/>
    <dgm:cxn modelId="{885253AB-E55C-FC4C-B85D-68395600B55C}" type="presParOf" srcId="{C9F8489E-4A44-3641-8E0C-EC1892EE6BCD}" destId="{1B0409DA-6FA7-9B44-AEA7-522E686242F3}" srcOrd="2" destOrd="0" presId="urn:microsoft.com/office/officeart/2005/8/layout/chevron2"/>
    <dgm:cxn modelId="{5D6D56C1-23AB-3143-9B97-2C6BA6DB5627}" type="presParOf" srcId="{1B0409DA-6FA7-9B44-AEA7-522E686242F3}" destId="{4B461A4B-6D3E-0F46-BA8B-BC623203E8B2}" srcOrd="0" destOrd="0" presId="urn:microsoft.com/office/officeart/2005/8/layout/chevron2"/>
    <dgm:cxn modelId="{57135CD7-8E33-E245-9809-CA6EC3602600}" type="presParOf" srcId="{1B0409DA-6FA7-9B44-AEA7-522E686242F3}" destId="{FE275879-3B60-7C4E-B405-C071379DB148}" srcOrd="1" destOrd="0" presId="urn:microsoft.com/office/officeart/2005/8/layout/chevron2"/>
    <dgm:cxn modelId="{F032F236-76BF-B44E-9181-E34AD0B65E80}" type="presParOf" srcId="{C9F8489E-4A44-3641-8E0C-EC1892EE6BCD}" destId="{B1E92E9D-03EB-7348-B292-23E97A171035}" srcOrd="3" destOrd="0" presId="urn:microsoft.com/office/officeart/2005/8/layout/chevron2"/>
    <dgm:cxn modelId="{B6D39842-85C6-1D43-AFA6-01C2752BF852}" type="presParOf" srcId="{C9F8489E-4A44-3641-8E0C-EC1892EE6BCD}" destId="{49B82CA0-F854-0F4A-ACD6-EABCC857B5A4}" srcOrd="4" destOrd="0" presId="urn:microsoft.com/office/officeart/2005/8/layout/chevron2"/>
    <dgm:cxn modelId="{8C538092-3EAF-CC4D-98B3-598909559FF5}" type="presParOf" srcId="{49B82CA0-F854-0F4A-ACD6-EABCC857B5A4}" destId="{02849FB9-4B1D-1F4F-AD34-75B6C0DC3753}" srcOrd="0" destOrd="0" presId="urn:microsoft.com/office/officeart/2005/8/layout/chevron2"/>
    <dgm:cxn modelId="{82B3D7EA-665F-D440-93EB-378EDC0565BE}" type="presParOf" srcId="{49B82CA0-F854-0F4A-ACD6-EABCC857B5A4}" destId="{71C513C4-F083-6D4E-A9BB-B7D0E360816C}" srcOrd="1" destOrd="0" presId="urn:microsoft.com/office/officeart/2005/8/layout/chevron2"/>
    <dgm:cxn modelId="{E53A4E74-E364-9A49-831B-D564F18B725A}" type="presParOf" srcId="{C9F8489E-4A44-3641-8E0C-EC1892EE6BCD}" destId="{9F252143-9CEA-2D4D-88B9-25BB210F10BD}" srcOrd="5" destOrd="0" presId="urn:microsoft.com/office/officeart/2005/8/layout/chevron2"/>
    <dgm:cxn modelId="{B42DC26E-CDFD-4743-ADC2-2D6C627327F4}" type="presParOf" srcId="{C9F8489E-4A44-3641-8E0C-EC1892EE6BCD}" destId="{35473A73-E000-9B4B-B956-129F8388991F}" srcOrd="6" destOrd="0" presId="urn:microsoft.com/office/officeart/2005/8/layout/chevron2"/>
    <dgm:cxn modelId="{CC219F82-D864-0C45-BC49-B022109D0173}" type="presParOf" srcId="{35473A73-E000-9B4B-B956-129F8388991F}" destId="{C49CA44B-40BB-424D-B57D-05B84AC3CDC5}" srcOrd="0" destOrd="0" presId="urn:microsoft.com/office/officeart/2005/8/layout/chevron2"/>
    <dgm:cxn modelId="{3010DF3D-6038-AF40-9993-B2B913C47DFA}" type="presParOf" srcId="{35473A73-E000-9B4B-B956-129F8388991F}" destId="{845DC19E-2D1D-B54E-A3D0-22B3F4341C6B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E510C438-2EC1-4347-B2B6-60ADB8DC3318}" type="doc">
      <dgm:prSet loTypeId="urn:microsoft.com/office/officeart/2005/8/layout/chevron2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792F33CA-AA0B-F34D-8655-1849A7D8A7FA}">
      <dgm:prSet phldrT="[Text]"/>
      <dgm:spPr/>
      <dgm:t>
        <a:bodyPr/>
        <a:lstStyle/>
        <a:p>
          <a:r>
            <a:rPr lang="en-US"/>
            <a:t>Introductions</a:t>
          </a:r>
        </a:p>
      </dgm:t>
    </dgm:pt>
    <dgm:pt modelId="{D364614F-C628-EA44-BF53-5A52850C0AEB}" type="parTrans" cxnId="{336D421C-5A25-244E-BA98-0BE43C6C82B6}">
      <dgm:prSet/>
      <dgm:spPr/>
      <dgm:t>
        <a:bodyPr/>
        <a:lstStyle/>
        <a:p>
          <a:endParaRPr lang="en-US"/>
        </a:p>
      </dgm:t>
    </dgm:pt>
    <dgm:pt modelId="{E099A574-3B09-C74E-AD69-F4260C090AD3}" type="sibTrans" cxnId="{336D421C-5A25-244E-BA98-0BE43C6C82B6}">
      <dgm:prSet/>
      <dgm:spPr/>
      <dgm:t>
        <a:bodyPr/>
        <a:lstStyle/>
        <a:p>
          <a:endParaRPr lang="en-US"/>
        </a:p>
      </dgm:t>
    </dgm:pt>
    <dgm:pt modelId="{7403AFE6-91EC-614C-8547-7F347E80A6AD}">
      <dgm:prSet phldrT="[Text]" custT="1"/>
      <dgm:spPr/>
      <dgm:t>
        <a:bodyPr/>
        <a:lstStyle/>
        <a:p>
          <a:r>
            <a:rPr lang="en-US" sz="1200"/>
            <a:t>Researchers introduce the topic </a:t>
          </a:r>
        </a:p>
      </dgm:t>
    </dgm:pt>
    <dgm:pt modelId="{D8923E17-87D1-E143-B513-B9E021D65029}" type="parTrans" cxnId="{976C5060-AB4B-064E-AECB-C7770ED8B02F}">
      <dgm:prSet/>
      <dgm:spPr/>
      <dgm:t>
        <a:bodyPr/>
        <a:lstStyle/>
        <a:p>
          <a:endParaRPr lang="en-US"/>
        </a:p>
      </dgm:t>
    </dgm:pt>
    <dgm:pt modelId="{4EEF8E4C-C160-B949-9679-C44ABD5EC67F}" type="sibTrans" cxnId="{976C5060-AB4B-064E-AECB-C7770ED8B02F}">
      <dgm:prSet/>
      <dgm:spPr/>
      <dgm:t>
        <a:bodyPr/>
        <a:lstStyle/>
        <a:p>
          <a:endParaRPr lang="en-US"/>
        </a:p>
      </dgm:t>
    </dgm:pt>
    <dgm:pt modelId="{2C086628-1CBE-CC48-8639-A82A1F324D56}">
      <dgm:prSet phldrT="[Text]" custT="1"/>
      <dgm:spPr/>
      <dgm:t>
        <a:bodyPr/>
        <a:lstStyle/>
        <a:p>
          <a:r>
            <a:rPr lang="en-US" sz="1200"/>
            <a:t>General discussion about adolescent mental health and access to services </a:t>
          </a:r>
        </a:p>
      </dgm:t>
    </dgm:pt>
    <dgm:pt modelId="{28F27B54-08FA-7847-82D7-ACEC86EBAD27}" type="parTrans" cxnId="{F2282980-922C-7843-9125-03BC8BA1A2AE}">
      <dgm:prSet/>
      <dgm:spPr/>
      <dgm:t>
        <a:bodyPr/>
        <a:lstStyle/>
        <a:p>
          <a:endParaRPr lang="en-US"/>
        </a:p>
      </dgm:t>
    </dgm:pt>
    <dgm:pt modelId="{143B8E9C-E288-FE49-B04D-8ACB2FE754C5}" type="sibTrans" cxnId="{F2282980-922C-7843-9125-03BC8BA1A2AE}">
      <dgm:prSet/>
      <dgm:spPr/>
      <dgm:t>
        <a:bodyPr/>
        <a:lstStyle/>
        <a:p>
          <a:endParaRPr lang="en-US"/>
        </a:p>
      </dgm:t>
    </dgm:pt>
    <dgm:pt modelId="{653160A9-871A-1E49-8004-E3FB6551531F}">
      <dgm:prSet phldrT="[Text]"/>
      <dgm:spPr/>
      <dgm:t>
        <a:bodyPr/>
        <a:lstStyle/>
        <a:p>
          <a:r>
            <a:rPr lang="en-US"/>
            <a:t>Presentation</a:t>
          </a:r>
        </a:p>
      </dgm:t>
    </dgm:pt>
    <dgm:pt modelId="{3A839BC1-D695-4A42-91C1-FFFBE7D00446}" type="parTrans" cxnId="{85A35728-497E-364E-A2A4-8E7890A48623}">
      <dgm:prSet/>
      <dgm:spPr/>
      <dgm:t>
        <a:bodyPr/>
        <a:lstStyle/>
        <a:p>
          <a:endParaRPr lang="en-US"/>
        </a:p>
      </dgm:t>
    </dgm:pt>
    <dgm:pt modelId="{E1AE6624-76C8-734A-B32D-C25E809FDFDA}" type="sibTrans" cxnId="{85A35728-497E-364E-A2A4-8E7890A48623}">
      <dgm:prSet/>
      <dgm:spPr/>
      <dgm:t>
        <a:bodyPr/>
        <a:lstStyle/>
        <a:p>
          <a:endParaRPr lang="en-US"/>
        </a:p>
      </dgm:t>
    </dgm:pt>
    <dgm:pt modelId="{8EFC4387-56C2-7840-ACC5-AF44F88F1986}">
      <dgm:prSet phldrT="[Text]" custT="1"/>
      <dgm:spPr/>
      <dgm:t>
        <a:bodyPr/>
        <a:lstStyle/>
        <a:p>
          <a:r>
            <a:rPr lang="en-US" sz="1200"/>
            <a:t>Preliminary conceptual framework</a:t>
          </a:r>
        </a:p>
      </dgm:t>
    </dgm:pt>
    <dgm:pt modelId="{70739803-269E-B74D-AEC6-2485C7321CC0}" type="parTrans" cxnId="{33DF7EB6-A110-A94F-9E7D-F6688ECB3AA3}">
      <dgm:prSet/>
      <dgm:spPr/>
      <dgm:t>
        <a:bodyPr/>
        <a:lstStyle/>
        <a:p>
          <a:endParaRPr lang="en-US"/>
        </a:p>
      </dgm:t>
    </dgm:pt>
    <dgm:pt modelId="{4D68CA2A-9989-F645-ADAD-4613F9438829}" type="sibTrans" cxnId="{33DF7EB6-A110-A94F-9E7D-F6688ECB3AA3}">
      <dgm:prSet/>
      <dgm:spPr/>
      <dgm:t>
        <a:bodyPr/>
        <a:lstStyle/>
        <a:p>
          <a:endParaRPr lang="en-US"/>
        </a:p>
      </dgm:t>
    </dgm:pt>
    <dgm:pt modelId="{18F24A6E-7631-E841-96E6-B2F85B0ABBA1}">
      <dgm:prSet phldrT="[Text]"/>
      <dgm:spPr/>
      <dgm:t>
        <a:bodyPr/>
        <a:lstStyle/>
        <a:p>
          <a:r>
            <a:rPr lang="en-US"/>
            <a:t>Discussion</a:t>
          </a:r>
        </a:p>
      </dgm:t>
    </dgm:pt>
    <dgm:pt modelId="{3ED5C07D-582B-8245-AFB0-2741173E5911}" type="parTrans" cxnId="{87F78184-0477-F448-8863-E7B3CBA007CB}">
      <dgm:prSet/>
      <dgm:spPr/>
      <dgm:t>
        <a:bodyPr/>
        <a:lstStyle/>
        <a:p>
          <a:endParaRPr lang="en-US"/>
        </a:p>
      </dgm:t>
    </dgm:pt>
    <dgm:pt modelId="{D0A9EE36-48F8-3445-869A-00F2533B244B}" type="sibTrans" cxnId="{87F78184-0477-F448-8863-E7B3CBA007CB}">
      <dgm:prSet/>
      <dgm:spPr/>
      <dgm:t>
        <a:bodyPr/>
        <a:lstStyle/>
        <a:p>
          <a:endParaRPr lang="en-US"/>
        </a:p>
      </dgm:t>
    </dgm:pt>
    <dgm:pt modelId="{8C99301C-623A-384D-A1EF-B0A5BD1D329C}">
      <dgm:prSet phldrT="[Text]" custT="1"/>
      <dgm:spPr/>
      <dgm:t>
        <a:bodyPr/>
        <a:lstStyle/>
        <a:p>
          <a:r>
            <a:rPr lang="en-US" sz="1200"/>
            <a:t>Nurses identify gaps in the conceptual framework</a:t>
          </a:r>
        </a:p>
      </dgm:t>
    </dgm:pt>
    <dgm:pt modelId="{96A1895C-CD47-FF42-9FDA-32CF42E2793D}" type="parTrans" cxnId="{908EFA62-CB89-2F48-9CB8-97626A8A982B}">
      <dgm:prSet/>
      <dgm:spPr/>
      <dgm:t>
        <a:bodyPr/>
        <a:lstStyle/>
        <a:p>
          <a:endParaRPr lang="en-US"/>
        </a:p>
      </dgm:t>
    </dgm:pt>
    <dgm:pt modelId="{E7BB8F5E-1032-0547-A06E-744DADB3634E}" type="sibTrans" cxnId="{908EFA62-CB89-2F48-9CB8-97626A8A982B}">
      <dgm:prSet/>
      <dgm:spPr/>
      <dgm:t>
        <a:bodyPr/>
        <a:lstStyle/>
        <a:p>
          <a:endParaRPr lang="en-US"/>
        </a:p>
      </dgm:t>
    </dgm:pt>
    <dgm:pt modelId="{0F8BB7C7-AC41-7543-B220-FB2FCFB79885}">
      <dgm:prSet phldrT="[Text]" custT="1"/>
      <dgm:spPr/>
      <dgm:t>
        <a:bodyPr/>
        <a:lstStyle/>
        <a:p>
          <a:r>
            <a:rPr lang="en-US" sz="1200"/>
            <a:t>Suggest interventions and delivery strategies</a:t>
          </a:r>
        </a:p>
      </dgm:t>
    </dgm:pt>
    <dgm:pt modelId="{0E58AE45-5C04-274B-BC57-44E8886A07B9}" type="parTrans" cxnId="{8CE66338-6485-814F-A58D-04E601BECD81}">
      <dgm:prSet/>
      <dgm:spPr/>
      <dgm:t>
        <a:bodyPr/>
        <a:lstStyle/>
        <a:p>
          <a:endParaRPr lang="en-US"/>
        </a:p>
      </dgm:t>
    </dgm:pt>
    <dgm:pt modelId="{614DF6FD-C2AC-9943-9A11-82FE441109A7}" type="sibTrans" cxnId="{8CE66338-6485-814F-A58D-04E601BECD81}">
      <dgm:prSet/>
      <dgm:spPr/>
      <dgm:t>
        <a:bodyPr/>
        <a:lstStyle/>
        <a:p>
          <a:endParaRPr lang="en-US"/>
        </a:p>
      </dgm:t>
    </dgm:pt>
    <dgm:pt modelId="{241A88BB-E0F9-054E-A817-F7D73BCF1625}" type="pres">
      <dgm:prSet presAssocID="{E510C438-2EC1-4347-B2B6-60ADB8DC3318}" presName="linearFlow" presStyleCnt="0">
        <dgm:presLayoutVars>
          <dgm:dir/>
          <dgm:animLvl val="lvl"/>
          <dgm:resizeHandles val="exact"/>
        </dgm:presLayoutVars>
      </dgm:prSet>
      <dgm:spPr/>
    </dgm:pt>
    <dgm:pt modelId="{449E9711-6535-2046-B17E-1992C7FE2463}" type="pres">
      <dgm:prSet presAssocID="{792F33CA-AA0B-F34D-8655-1849A7D8A7FA}" presName="composite" presStyleCnt="0"/>
      <dgm:spPr/>
    </dgm:pt>
    <dgm:pt modelId="{066F34C4-3D15-2449-B12E-5148B5FCDBCE}" type="pres">
      <dgm:prSet presAssocID="{792F33CA-AA0B-F34D-8655-1849A7D8A7FA}" presName="parentText" presStyleLbl="alignNode1" presStyleIdx="0" presStyleCnt="3">
        <dgm:presLayoutVars>
          <dgm:chMax val="1"/>
          <dgm:bulletEnabled val="1"/>
        </dgm:presLayoutVars>
      </dgm:prSet>
      <dgm:spPr/>
    </dgm:pt>
    <dgm:pt modelId="{C559F15F-E188-6242-A92C-2D714F980D17}" type="pres">
      <dgm:prSet presAssocID="{792F33CA-AA0B-F34D-8655-1849A7D8A7FA}" presName="descendantText" presStyleLbl="alignAcc1" presStyleIdx="0" presStyleCnt="3">
        <dgm:presLayoutVars>
          <dgm:bulletEnabled val="1"/>
        </dgm:presLayoutVars>
      </dgm:prSet>
      <dgm:spPr/>
    </dgm:pt>
    <dgm:pt modelId="{AC6F9453-100E-E94D-9023-9C83F97B510E}" type="pres">
      <dgm:prSet presAssocID="{E099A574-3B09-C74E-AD69-F4260C090AD3}" presName="sp" presStyleCnt="0"/>
      <dgm:spPr/>
    </dgm:pt>
    <dgm:pt modelId="{CB50E15B-2669-3347-AE23-487C58C4CA89}" type="pres">
      <dgm:prSet presAssocID="{653160A9-871A-1E49-8004-E3FB6551531F}" presName="composite" presStyleCnt="0"/>
      <dgm:spPr/>
    </dgm:pt>
    <dgm:pt modelId="{85277053-F936-4D40-A454-84EB5E5C0D9B}" type="pres">
      <dgm:prSet presAssocID="{653160A9-871A-1E49-8004-E3FB6551531F}" presName="parentText" presStyleLbl="alignNode1" presStyleIdx="1" presStyleCnt="3">
        <dgm:presLayoutVars>
          <dgm:chMax val="1"/>
          <dgm:bulletEnabled val="1"/>
        </dgm:presLayoutVars>
      </dgm:prSet>
      <dgm:spPr/>
    </dgm:pt>
    <dgm:pt modelId="{A8C2D14C-9571-F541-817B-1DB98A678985}" type="pres">
      <dgm:prSet presAssocID="{653160A9-871A-1E49-8004-E3FB6551531F}" presName="descendantText" presStyleLbl="alignAcc1" presStyleIdx="1" presStyleCnt="3">
        <dgm:presLayoutVars>
          <dgm:bulletEnabled val="1"/>
        </dgm:presLayoutVars>
      </dgm:prSet>
      <dgm:spPr/>
    </dgm:pt>
    <dgm:pt modelId="{C47E3DF5-17E4-164D-88A4-0FC2CDAE2DE6}" type="pres">
      <dgm:prSet presAssocID="{E1AE6624-76C8-734A-B32D-C25E809FDFDA}" presName="sp" presStyleCnt="0"/>
      <dgm:spPr/>
    </dgm:pt>
    <dgm:pt modelId="{D1036B58-C1F0-9942-880B-1E81A8AC596F}" type="pres">
      <dgm:prSet presAssocID="{18F24A6E-7631-E841-96E6-B2F85B0ABBA1}" presName="composite" presStyleCnt="0"/>
      <dgm:spPr/>
    </dgm:pt>
    <dgm:pt modelId="{BB318EBB-360E-054D-A793-58CBE4CADC12}" type="pres">
      <dgm:prSet presAssocID="{18F24A6E-7631-E841-96E6-B2F85B0ABBA1}" presName="parentText" presStyleLbl="alignNode1" presStyleIdx="2" presStyleCnt="3">
        <dgm:presLayoutVars>
          <dgm:chMax val="1"/>
          <dgm:bulletEnabled val="1"/>
        </dgm:presLayoutVars>
      </dgm:prSet>
      <dgm:spPr/>
    </dgm:pt>
    <dgm:pt modelId="{A62268FD-DA1E-0145-930C-5226F8D2CF7A}" type="pres">
      <dgm:prSet presAssocID="{18F24A6E-7631-E841-96E6-B2F85B0ABBA1}" presName="descendantText" presStyleLbl="alignAcc1" presStyleIdx="2" presStyleCnt="3" custLinFactNeighborX="0" custLinFactNeighborY="8948">
        <dgm:presLayoutVars>
          <dgm:bulletEnabled val="1"/>
        </dgm:presLayoutVars>
      </dgm:prSet>
      <dgm:spPr/>
    </dgm:pt>
  </dgm:ptLst>
  <dgm:cxnLst>
    <dgm:cxn modelId="{75E85710-0418-614F-B3EA-4C56D6468B6F}" type="presOf" srcId="{8EFC4387-56C2-7840-ACC5-AF44F88F1986}" destId="{A8C2D14C-9571-F541-817B-1DB98A678985}" srcOrd="0" destOrd="0" presId="urn:microsoft.com/office/officeart/2005/8/layout/chevron2"/>
    <dgm:cxn modelId="{336D421C-5A25-244E-BA98-0BE43C6C82B6}" srcId="{E510C438-2EC1-4347-B2B6-60ADB8DC3318}" destId="{792F33CA-AA0B-F34D-8655-1849A7D8A7FA}" srcOrd="0" destOrd="0" parTransId="{D364614F-C628-EA44-BF53-5A52850C0AEB}" sibTransId="{E099A574-3B09-C74E-AD69-F4260C090AD3}"/>
    <dgm:cxn modelId="{85A35728-497E-364E-A2A4-8E7890A48623}" srcId="{E510C438-2EC1-4347-B2B6-60ADB8DC3318}" destId="{653160A9-871A-1E49-8004-E3FB6551531F}" srcOrd="1" destOrd="0" parTransId="{3A839BC1-D695-4A42-91C1-FFFBE7D00446}" sibTransId="{E1AE6624-76C8-734A-B32D-C25E809FDFDA}"/>
    <dgm:cxn modelId="{8CE66338-6485-814F-A58D-04E601BECD81}" srcId="{18F24A6E-7631-E841-96E6-B2F85B0ABBA1}" destId="{0F8BB7C7-AC41-7543-B220-FB2FCFB79885}" srcOrd="1" destOrd="0" parTransId="{0E58AE45-5C04-274B-BC57-44E8886A07B9}" sibTransId="{614DF6FD-C2AC-9943-9A11-82FE441109A7}"/>
    <dgm:cxn modelId="{346B9C40-DF50-2F41-AC53-A4821DFF6872}" type="presOf" srcId="{792F33CA-AA0B-F34D-8655-1849A7D8A7FA}" destId="{066F34C4-3D15-2449-B12E-5148B5FCDBCE}" srcOrd="0" destOrd="0" presId="urn:microsoft.com/office/officeart/2005/8/layout/chevron2"/>
    <dgm:cxn modelId="{6D08894C-801A-A94B-8313-1C3E30974BF9}" type="presOf" srcId="{8C99301C-623A-384D-A1EF-B0A5BD1D329C}" destId="{A62268FD-DA1E-0145-930C-5226F8D2CF7A}" srcOrd="0" destOrd="0" presId="urn:microsoft.com/office/officeart/2005/8/layout/chevron2"/>
    <dgm:cxn modelId="{976C5060-AB4B-064E-AECB-C7770ED8B02F}" srcId="{792F33CA-AA0B-F34D-8655-1849A7D8A7FA}" destId="{7403AFE6-91EC-614C-8547-7F347E80A6AD}" srcOrd="0" destOrd="0" parTransId="{D8923E17-87D1-E143-B513-B9E021D65029}" sibTransId="{4EEF8E4C-C160-B949-9679-C44ABD5EC67F}"/>
    <dgm:cxn modelId="{908EFA62-CB89-2F48-9CB8-97626A8A982B}" srcId="{18F24A6E-7631-E841-96E6-B2F85B0ABBA1}" destId="{8C99301C-623A-384D-A1EF-B0A5BD1D329C}" srcOrd="0" destOrd="0" parTransId="{96A1895C-CD47-FF42-9FDA-32CF42E2793D}" sibTransId="{E7BB8F5E-1032-0547-A06E-744DADB3634E}"/>
    <dgm:cxn modelId="{F2282980-922C-7843-9125-03BC8BA1A2AE}" srcId="{792F33CA-AA0B-F34D-8655-1849A7D8A7FA}" destId="{2C086628-1CBE-CC48-8639-A82A1F324D56}" srcOrd="1" destOrd="0" parTransId="{28F27B54-08FA-7847-82D7-ACEC86EBAD27}" sibTransId="{143B8E9C-E288-FE49-B04D-8ACB2FE754C5}"/>
    <dgm:cxn modelId="{87F78184-0477-F448-8863-E7B3CBA007CB}" srcId="{E510C438-2EC1-4347-B2B6-60ADB8DC3318}" destId="{18F24A6E-7631-E841-96E6-B2F85B0ABBA1}" srcOrd="2" destOrd="0" parTransId="{3ED5C07D-582B-8245-AFB0-2741173E5911}" sibTransId="{D0A9EE36-48F8-3445-869A-00F2533B244B}"/>
    <dgm:cxn modelId="{1D0D4697-7EB1-D342-928D-D16D2119E12B}" type="presOf" srcId="{18F24A6E-7631-E841-96E6-B2F85B0ABBA1}" destId="{BB318EBB-360E-054D-A793-58CBE4CADC12}" srcOrd="0" destOrd="0" presId="urn:microsoft.com/office/officeart/2005/8/layout/chevron2"/>
    <dgm:cxn modelId="{403F8199-1275-7E4B-B736-21E9BE09E023}" type="presOf" srcId="{653160A9-871A-1E49-8004-E3FB6551531F}" destId="{85277053-F936-4D40-A454-84EB5E5C0D9B}" srcOrd="0" destOrd="0" presId="urn:microsoft.com/office/officeart/2005/8/layout/chevron2"/>
    <dgm:cxn modelId="{C01E0E9F-B539-6541-B36A-DD95FC4F6396}" type="presOf" srcId="{2C086628-1CBE-CC48-8639-A82A1F324D56}" destId="{C559F15F-E188-6242-A92C-2D714F980D17}" srcOrd="0" destOrd="1" presId="urn:microsoft.com/office/officeart/2005/8/layout/chevron2"/>
    <dgm:cxn modelId="{22A18CA4-F8EF-EB46-9D6B-55CB1989B861}" type="presOf" srcId="{0F8BB7C7-AC41-7543-B220-FB2FCFB79885}" destId="{A62268FD-DA1E-0145-930C-5226F8D2CF7A}" srcOrd="0" destOrd="1" presId="urn:microsoft.com/office/officeart/2005/8/layout/chevron2"/>
    <dgm:cxn modelId="{33DF7EB6-A110-A94F-9E7D-F6688ECB3AA3}" srcId="{653160A9-871A-1E49-8004-E3FB6551531F}" destId="{8EFC4387-56C2-7840-ACC5-AF44F88F1986}" srcOrd="0" destOrd="0" parTransId="{70739803-269E-B74D-AEC6-2485C7321CC0}" sibTransId="{4D68CA2A-9989-F645-ADAD-4613F9438829}"/>
    <dgm:cxn modelId="{1C6103E7-8351-C845-BF8A-2A70CE9EC1D9}" type="presOf" srcId="{7403AFE6-91EC-614C-8547-7F347E80A6AD}" destId="{C559F15F-E188-6242-A92C-2D714F980D17}" srcOrd="0" destOrd="0" presId="urn:microsoft.com/office/officeart/2005/8/layout/chevron2"/>
    <dgm:cxn modelId="{DF8E81FE-525F-DE40-A8C9-FB136BF71EE4}" type="presOf" srcId="{E510C438-2EC1-4347-B2B6-60ADB8DC3318}" destId="{241A88BB-E0F9-054E-A817-F7D73BCF1625}" srcOrd="0" destOrd="0" presId="urn:microsoft.com/office/officeart/2005/8/layout/chevron2"/>
    <dgm:cxn modelId="{F127BEA1-1867-6B42-8BCA-B9888A313B81}" type="presParOf" srcId="{241A88BB-E0F9-054E-A817-F7D73BCF1625}" destId="{449E9711-6535-2046-B17E-1992C7FE2463}" srcOrd="0" destOrd="0" presId="urn:microsoft.com/office/officeart/2005/8/layout/chevron2"/>
    <dgm:cxn modelId="{AEB62FF0-5333-6347-96DC-E79224DB05A6}" type="presParOf" srcId="{449E9711-6535-2046-B17E-1992C7FE2463}" destId="{066F34C4-3D15-2449-B12E-5148B5FCDBCE}" srcOrd="0" destOrd="0" presId="urn:microsoft.com/office/officeart/2005/8/layout/chevron2"/>
    <dgm:cxn modelId="{D4F0E041-BC4A-3946-A954-8BA9060DF261}" type="presParOf" srcId="{449E9711-6535-2046-B17E-1992C7FE2463}" destId="{C559F15F-E188-6242-A92C-2D714F980D17}" srcOrd="1" destOrd="0" presId="urn:microsoft.com/office/officeart/2005/8/layout/chevron2"/>
    <dgm:cxn modelId="{15921724-0E9A-E449-BAE5-B398FC58144E}" type="presParOf" srcId="{241A88BB-E0F9-054E-A817-F7D73BCF1625}" destId="{AC6F9453-100E-E94D-9023-9C83F97B510E}" srcOrd="1" destOrd="0" presId="urn:microsoft.com/office/officeart/2005/8/layout/chevron2"/>
    <dgm:cxn modelId="{69286EF1-D9DF-3244-962B-9CF3A016A011}" type="presParOf" srcId="{241A88BB-E0F9-054E-A817-F7D73BCF1625}" destId="{CB50E15B-2669-3347-AE23-487C58C4CA89}" srcOrd="2" destOrd="0" presId="urn:microsoft.com/office/officeart/2005/8/layout/chevron2"/>
    <dgm:cxn modelId="{E3AAD9D9-02FA-3547-8A21-1389988B9F9E}" type="presParOf" srcId="{CB50E15B-2669-3347-AE23-487C58C4CA89}" destId="{85277053-F936-4D40-A454-84EB5E5C0D9B}" srcOrd="0" destOrd="0" presId="urn:microsoft.com/office/officeart/2005/8/layout/chevron2"/>
    <dgm:cxn modelId="{16229387-8A89-2646-9F43-A2DF0272F59E}" type="presParOf" srcId="{CB50E15B-2669-3347-AE23-487C58C4CA89}" destId="{A8C2D14C-9571-F541-817B-1DB98A678985}" srcOrd="1" destOrd="0" presId="urn:microsoft.com/office/officeart/2005/8/layout/chevron2"/>
    <dgm:cxn modelId="{DC2E99FD-EE69-A648-B167-D6643D2614E2}" type="presParOf" srcId="{241A88BB-E0F9-054E-A817-F7D73BCF1625}" destId="{C47E3DF5-17E4-164D-88A4-0FC2CDAE2DE6}" srcOrd="3" destOrd="0" presId="urn:microsoft.com/office/officeart/2005/8/layout/chevron2"/>
    <dgm:cxn modelId="{4C83AA4D-247A-A144-B876-047E5328230B}" type="presParOf" srcId="{241A88BB-E0F9-054E-A817-F7D73BCF1625}" destId="{D1036B58-C1F0-9942-880B-1E81A8AC596F}" srcOrd="4" destOrd="0" presId="urn:microsoft.com/office/officeart/2005/8/layout/chevron2"/>
    <dgm:cxn modelId="{028DFB24-EC3E-F845-99F4-080C1839C84F}" type="presParOf" srcId="{D1036B58-C1F0-9942-880B-1E81A8AC596F}" destId="{BB318EBB-360E-054D-A793-58CBE4CADC12}" srcOrd="0" destOrd="0" presId="urn:microsoft.com/office/officeart/2005/8/layout/chevron2"/>
    <dgm:cxn modelId="{C21EF673-1199-BB4C-8ACB-3C28275F10C8}" type="presParOf" srcId="{D1036B58-C1F0-9942-880B-1E81A8AC596F}" destId="{A62268FD-DA1E-0145-930C-5226F8D2CF7A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5EE9210-5364-754A-A546-1C3C8562402C}">
      <dsp:nvSpPr>
        <dsp:cNvPr id="0" name=""/>
        <dsp:cNvSpPr/>
      </dsp:nvSpPr>
      <dsp:spPr>
        <a:xfrm rot="5400000">
          <a:off x="-137126" y="138494"/>
          <a:ext cx="914176" cy="63992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Introductions</a:t>
          </a:r>
        </a:p>
      </dsp:txBody>
      <dsp:txXfrm rot="-5400000">
        <a:off x="1" y="321330"/>
        <a:ext cx="639923" cy="274253"/>
      </dsp:txXfrm>
    </dsp:sp>
    <dsp:sp modelId="{0C7B5F18-90F5-4645-B002-7C37F603A879}">
      <dsp:nvSpPr>
        <dsp:cNvPr id="0" name=""/>
        <dsp:cNvSpPr/>
      </dsp:nvSpPr>
      <dsp:spPr>
        <a:xfrm rot="5400000">
          <a:off x="2766054" y="-2124763"/>
          <a:ext cx="594214" cy="484647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/>
            <a:t>Researchers introduce the topic 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/>
            <a:t>General discussion about mental health</a:t>
          </a:r>
        </a:p>
      </dsp:txBody>
      <dsp:txXfrm rot="-5400000">
        <a:off x="639924" y="30374"/>
        <a:ext cx="4817469" cy="536200"/>
      </dsp:txXfrm>
    </dsp:sp>
    <dsp:sp modelId="{4B461A4B-6D3E-0F46-BA8B-BC623203E8B2}">
      <dsp:nvSpPr>
        <dsp:cNvPr id="0" name=""/>
        <dsp:cNvSpPr/>
      </dsp:nvSpPr>
      <dsp:spPr>
        <a:xfrm rot="5400000">
          <a:off x="-137126" y="899656"/>
          <a:ext cx="914176" cy="63992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Ice-breakers</a:t>
          </a:r>
        </a:p>
      </dsp:txBody>
      <dsp:txXfrm rot="-5400000">
        <a:off x="1" y="1082492"/>
        <a:ext cx="639923" cy="274253"/>
      </dsp:txXfrm>
    </dsp:sp>
    <dsp:sp modelId="{FE275879-3B60-7C4E-B405-C071379DB148}">
      <dsp:nvSpPr>
        <dsp:cNvPr id="0" name=""/>
        <dsp:cNvSpPr/>
      </dsp:nvSpPr>
      <dsp:spPr>
        <a:xfrm rot="5400000">
          <a:off x="2766054" y="-1363600"/>
          <a:ext cx="594214" cy="484647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/>
            <a:t>Play indigenous game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/>
            <a:t>Discuss findings from previous mental health studies conducted in AHRI</a:t>
          </a:r>
        </a:p>
      </dsp:txBody>
      <dsp:txXfrm rot="-5400000">
        <a:off x="639924" y="791537"/>
        <a:ext cx="4817469" cy="536200"/>
      </dsp:txXfrm>
    </dsp:sp>
    <dsp:sp modelId="{02849FB9-4B1D-1F4F-AD34-75B6C0DC3753}">
      <dsp:nvSpPr>
        <dsp:cNvPr id="0" name=""/>
        <dsp:cNvSpPr/>
      </dsp:nvSpPr>
      <dsp:spPr>
        <a:xfrm rot="5400000">
          <a:off x="-137126" y="1660819"/>
          <a:ext cx="914176" cy="63992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Role-plays</a:t>
          </a:r>
        </a:p>
      </dsp:txBody>
      <dsp:txXfrm rot="-5400000">
        <a:off x="1" y="1843655"/>
        <a:ext cx="639923" cy="274253"/>
      </dsp:txXfrm>
    </dsp:sp>
    <dsp:sp modelId="{71C513C4-F083-6D4E-A9BB-B7D0E360816C}">
      <dsp:nvSpPr>
        <dsp:cNvPr id="0" name=""/>
        <dsp:cNvSpPr/>
      </dsp:nvSpPr>
      <dsp:spPr>
        <a:xfrm rot="5400000">
          <a:off x="2766054" y="-602437"/>
          <a:ext cx="594214" cy="484647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/>
            <a:t>Peer supervisors role-played 4  mental health scenario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/>
            <a:t>Peer navigators. young people observe</a:t>
          </a:r>
        </a:p>
      </dsp:txBody>
      <dsp:txXfrm rot="-5400000">
        <a:off x="639924" y="1552700"/>
        <a:ext cx="4817469" cy="536200"/>
      </dsp:txXfrm>
    </dsp:sp>
    <dsp:sp modelId="{C49CA44B-40BB-424D-B57D-05B84AC3CDC5}">
      <dsp:nvSpPr>
        <dsp:cNvPr id="0" name=""/>
        <dsp:cNvSpPr/>
      </dsp:nvSpPr>
      <dsp:spPr>
        <a:xfrm rot="5400000">
          <a:off x="-137126" y="2421982"/>
          <a:ext cx="914176" cy="63992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Discussion</a:t>
          </a:r>
        </a:p>
      </dsp:txBody>
      <dsp:txXfrm rot="-5400000">
        <a:off x="1" y="2604818"/>
        <a:ext cx="639923" cy="274253"/>
      </dsp:txXfrm>
    </dsp:sp>
    <dsp:sp modelId="{845DC19E-2D1D-B54E-A3D0-22B3F4341C6B}">
      <dsp:nvSpPr>
        <dsp:cNvPr id="0" name=""/>
        <dsp:cNvSpPr/>
      </dsp:nvSpPr>
      <dsp:spPr>
        <a:xfrm rot="5400000">
          <a:off x="2766054" y="158724"/>
          <a:ext cx="594214" cy="484647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5715" rIns="5715" bIns="5715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/>
            <a:t>Peer navigators/ young people idenfify mental health problems and suggest intervention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kern="1200"/>
            <a:t>List and rank risk factors</a:t>
          </a:r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US" sz="900" kern="1200"/>
        </a:p>
      </dsp:txBody>
      <dsp:txXfrm rot="-5400000">
        <a:off x="639924" y="2313862"/>
        <a:ext cx="4817469" cy="53620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66F34C4-3D15-2449-B12E-5148B5FCDBCE}">
      <dsp:nvSpPr>
        <dsp:cNvPr id="0" name=""/>
        <dsp:cNvSpPr/>
      </dsp:nvSpPr>
      <dsp:spPr>
        <a:xfrm rot="5400000">
          <a:off x="-180022" y="180877"/>
          <a:ext cx="1200150" cy="840105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Introductions</a:t>
          </a:r>
        </a:p>
      </dsp:txBody>
      <dsp:txXfrm rot="-5400000">
        <a:off x="1" y="420908"/>
        <a:ext cx="840105" cy="360045"/>
      </dsp:txXfrm>
    </dsp:sp>
    <dsp:sp modelId="{C559F15F-E188-6242-A92C-2D714F980D17}">
      <dsp:nvSpPr>
        <dsp:cNvPr id="0" name=""/>
        <dsp:cNvSpPr/>
      </dsp:nvSpPr>
      <dsp:spPr>
        <a:xfrm rot="5400000">
          <a:off x="2773203" y="-1932243"/>
          <a:ext cx="780097" cy="4646295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7620" rIns="7620" bIns="76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200" kern="1200"/>
            <a:t>Researchers introduce the topic 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200" kern="1200"/>
            <a:t>General discussion about adolescent mental health and access to services </a:t>
          </a:r>
        </a:p>
      </dsp:txBody>
      <dsp:txXfrm rot="-5400000">
        <a:off x="840105" y="38936"/>
        <a:ext cx="4608214" cy="703935"/>
      </dsp:txXfrm>
    </dsp:sp>
    <dsp:sp modelId="{85277053-F936-4D40-A454-84EB5E5C0D9B}">
      <dsp:nvSpPr>
        <dsp:cNvPr id="0" name=""/>
        <dsp:cNvSpPr/>
      </dsp:nvSpPr>
      <dsp:spPr>
        <a:xfrm rot="5400000">
          <a:off x="-180022" y="1180147"/>
          <a:ext cx="1200150" cy="840105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Presentation</a:t>
          </a:r>
        </a:p>
      </dsp:txBody>
      <dsp:txXfrm rot="-5400000">
        <a:off x="1" y="1420178"/>
        <a:ext cx="840105" cy="360045"/>
      </dsp:txXfrm>
    </dsp:sp>
    <dsp:sp modelId="{A8C2D14C-9571-F541-817B-1DB98A678985}">
      <dsp:nvSpPr>
        <dsp:cNvPr id="0" name=""/>
        <dsp:cNvSpPr/>
      </dsp:nvSpPr>
      <dsp:spPr>
        <a:xfrm rot="5400000">
          <a:off x="2773203" y="-932973"/>
          <a:ext cx="780097" cy="4646295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7620" rIns="7620" bIns="76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200" kern="1200"/>
            <a:t>Preliminary conceptual framework</a:t>
          </a:r>
        </a:p>
      </dsp:txBody>
      <dsp:txXfrm rot="-5400000">
        <a:off x="840105" y="1038206"/>
        <a:ext cx="4608214" cy="703935"/>
      </dsp:txXfrm>
    </dsp:sp>
    <dsp:sp modelId="{BB318EBB-360E-054D-A793-58CBE4CADC12}">
      <dsp:nvSpPr>
        <dsp:cNvPr id="0" name=""/>
        <dsp:cNvSpPr/>
      </dsp:nvSpPr>
      <dsp:spPr>
        <a:xfrm rot="5400000">
          <a:off x="-180022" y="2179417"/>
          <a:ext cx="1200150" cy="840105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Discussion</a:t>
          </a:r>
        </a:p>
      </dsp:txBody>
      <dsp:txXfrm rot="-5400000">
        <a:off x="1" y="2419448"/>
        <a:ext cx="840105" cy="360045"/>
      </dsp:txXfrm>
    </dsp:sp>
    <dsp:sp modelId="{A62268FD-DA1E-0145-930C-5226F8D2CF7A}">
      <dsp:nvSpPr>
        <dsp:cNvPr id="0" name=""/>
        <dsp:cNvSpPr/>
      </dsp:nvSpPr>
      <dsp:spPr>
        <a:xfrm rot="5400000">
          <a:off x="2773203" y="136099"/>
          <a:ext cx="780097" cy="4646295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85344" tIns="7620" rIns="7620" bIns="7620" numCol="1" spcCol="1270" anchor="ctr" anchorCtr="0">
          <a:noAutofit/>
        </a:bodyPr>
        <a:lstStyle/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200" kern="1200"/>
            <a:t>Nurses identify gaps in the conceptual framework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200" kern="1200"/>
            <a:t>Suggest interventions and delivery strategies</a:t>
          </a:r>
        </a:p>
      </dsp:txBody>
      <dsp:txXfrm rot="-5400000">
        <a:off x="840105" y="2107279"/>
        <a:ext cx="4608214" cy="70393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2E8810-F83E-47C5-92BF-4F0B76BDF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5</cp:revision>
  <dcterms:created xsi:type="dcterms:W3CDTF">2025-09-01T19:55:00Z</dcterms:created>
  <dcterms:modified xsi:type="dcterms:W3CDTF">2025-11-21T12:19:00Z</dcterms:modified>
</cp:coreProperties>
</file>